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3D60A1C4" w:rsidR="001502CF" w:rsidRPr="009A5F2C" w:rsidRDefault="001502CF" w:rsidP="00815093">
      <w:pPr>
        <w:spacing w:after="0" w:line="240" w:lineRule="auto"/>
        <w:jc w:val="center"/>
        <w:rPr>
          <w:b/>
          <w:sz w:val="12"/>
          <w:szCs w:val="12"/>
        </w:rPr>
      </w:pPr>
    </w:p>
    <w:p w14:paraId="7DB998F2" w14:textId="77777777" w:rsidR="00E00A7E" w:rsidRDefault="00E00A7E" w:rsidP="00815093">
      <w:pPr>
        <w:spacing w:after="0" w:line="240" w:lineRule="auto"/>
        <w:jc w:val="center"/>
      </w:pPr>
    </w:p>
    <w:p w14:paraId="3FCE18CF" w14:textId="75ACB571" w:rsidR="00693447" w:rsidRDefault="001502CF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7D9ACC4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815093">
      <w:pPr>
        <w:spacing w:after="0" w:line="240" w:lineRule="auto"/>
        <w:jc w:val="center"/>
      </w:pPr>
    </w:p>
    <w:p w14:paraId="2356C6B0" w14:textId="783F04FC" w:rsidR="00A25EB0" w:rsidRDefault="00592C18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87891A9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025156A0" w:rsidR="00560609" w:rsidRDefault="00560609" w:rsidP="008E4B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A69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9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CCC28E2" w14:textId="406684DC" w:rsidR="005C0356" w:rsidRPr="00560609" w:rsidRDefault="005C0356" w:rsidP="008E4B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tractions (n = </w:t>
                            </w:r>
                            <w:r w:rsidR="003669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025156A0" w:rsidR="00560609" w:rsidRDefault="00560609" w:rsidP="008E4B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A69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9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CCC28E2" w14:textId="406684DC" w:rsidR="005C0356" w:rsidRPr="00560609" w:rsidRDefault="005C0356" w:rsidP="008E4B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tractions (n = </w:t>
                      </w:r>
                      <w:r w:rsidR="003669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DBB1B1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012A04F6" w:rsidR="00560609" w:rsidRDefault="00681FF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669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C03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3669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270D43AF" w:rsidR="00C73533" w:rsidRDefault="00681FF9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C03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669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5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7DBB1B1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012A04F6" w:rsidR="00560609" w:rsidRDefault="00681FF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669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C03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3669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70D43AF" w:rsidR="00C73533" w:rsidRDefault="00681FF9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C03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669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5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815093">
      <w:pPr>
        <w:spacing w:after="0" w:line="240" w:lineRule="auto"/>
        <w:jc w:val="center"/>
      </w:pPr>
    </w:p>
    <w:p w14:paraId="53A0156E" w14:textId="77777777" w:rsidR="00A25EB0" w:rsidRDefault="001502CF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815093">
      <w:pPr>
        <w:spacing w:after="0" w:line="240" w:lineRule="auto"/>
        <w:jc w:val="center"/>
      </w:pPr>
    </w:p>
    <w:p w14:paraId="54B3D059" w14:textId="77777777" w:rsidR="00A25EB0" w:rsidRDefault="00E734EB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815093">
      <w:pPr>
        <w:spacing w:after="0" w:line="240" w:lineRule="auto"/>
        <w:jc w:val="center"/>
      </w:pPr>
    </w:p>
    <w:p w14:paraId="49BCDAEA" w14:textId="77777777" w:rsidR="00A25EB0" w:rsidRDefault="00A25EB0" w:rsidP="00815093">
      <w:pPr>
        <w:spacing w:after="0" w:line="240" w:lineRule="auto"/>
        <w:jc w:val="center"/>
      </w:pPr>
    </w:p>
    <w:p w14:paraId="6D2712F4" w14:textId="6D6B5B91" w:rsidR="00A25EB0" w:rsidRDefault="00A7746A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1F4DE63" w:rsidR="00A25EB0" w:rsidRDefault="0032638C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29750F7">
                <wp:simplePos x="0" y="0"/>
                <wp:positionH relativeFrom="column">
                  <wp:posOffset>3061808</wp:posOffset>
                </wp:positionH>
                <wp:positionV relativeFrom="paragraph">
                  <wp:posOffset>79434</wp:posOffset>
                </wp:positionV>
                <wp:extent cx="1887220" cy="812933"/>
                <wp:effectExtent l="0" t="0" r="1778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29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D91287" w:rsidR="0011089D" w:rsidRDefault="00560609" w:rsidP="001108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3042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title/abstract screening</w:t>
                            </w:r>
                            <w:r w:rsidR="001108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FD6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D2B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AB79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69</w:t>
                            </w:r>
                            <w:r w:rsidR="008D2B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11C2BE7" w14:textId="22E10CF6" w:rsidR="00A56386" w:rsidRDefault="00A5638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1.1pt;margin-top:6.25pt;width:148.6pt;height:6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" filled="f" strokecolor="black [3213]" strokeweight="1pt">
                <v:textbox>
                  <w:txbxContent>
                    <w:p w14:paraId="173AD7CA" w14:textId="40D91287" w:rsidR="0011089D" w:rsidRDefault="00560609" w:rsidP="0011089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3042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fter title/abstract screening</w:t>
                      </w:r>
                      <w:r w:rsidR="001108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FD6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D2B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AB79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69</w:t>
                      </w:r>
                      <w:r w:rsidR="008D2B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11C2BE7" w14:textId="22E10CF6" w:rsidR="00A56386" w:rsidRDefault="00A5638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6ECED6" w14:textId="07AC242F" w:rsidR="00A25EB0" w:rsidRDefault="00ED445B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30FD0F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944462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108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BC20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944462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108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BC20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815093">
      <w:pPr>
        <w:spacing w:after="0" w:line="240" w:lineRule="auto"/>
        <w:jc w:val="center"/>
      </w:pPr>
    </w:p>
    <w:p w14:paraId="4B1BF1EE" w14:textId="77777777" w:rsidR="00A25EB0" w:rsidRDefault="00A25EB0" w:rsidP="00815093">
      <w:pPr>
        <w:spacing w:after="0" w:line="240" w:lineRule="auto"/>
        <w:jc w:val="center"/>
      </w:pPr>
    </w:p>
    <w:p w14:paraId="0A1D26A8" w14:textId="77777777" w:rsidR="00A25EB0" w:rsidRDefault="00A7746A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815093">
      <w:pPr>
        <w:spacing w:after="0" w:line="240" w:lineRule="auto"/>
        <w:jc w:val="center"/>
      </w:pPr>
    </w:p>
    <w:p w14:paraId="6A43DE2B" w14:textId="69D48451" w:rsidR="00A25EB0" w:rsidRDefault="00A7746A" w:rsidP="00815093">
      <w:pPr>
        <w:spacing w:after="0" w:line="240" w:lineRule="auto"/>
        <w:jc w:val="center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357C69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15D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357C69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15D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CF832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D6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664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CF832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D6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664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815093">
      <w:pPr>
        <w:spacing w:after="0" w:line="240" w:lineRule="auto"/>
        <w:jc w:val="center"/>
      </w:pPr>
    </w:p>
    <w:p w14:paraId="7D352DB9" w14:textId="33696F8D" w:rsidR="00A25EB0" w:rsidRDefault="000415AD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815093">
      <w:pPr>
        <w:spacing w:after="0" w:line="240" w:lineRule="auto"/>
        <w:jc w:val="center"/>
      </w:pPr>
    </w:p>
    <w:p w14:paraId="329FBEC1" w14:textId="24F9AD7E" w:rsidR="00A25EB0" w:rsidRDefault="00A7746A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71D3C0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4D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960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71D3C0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4D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960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19EF1654" w:rsidR="00560609" w:rsidRPr="00560609" w:rsidRDefault="00560609" w:rsidP="00FD620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FD6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not fulfilling inclusion criteria (n = </w:t>
                            </w:r>
                            <w:r w:rsidR="00315D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 w:rsidR="008D2B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6SkkA4gCAABy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16997DBE" w14:textId="19EF1654" w:rsidR="00560609" w:rsidRPr="00560609" w:rsidRDefault="00560609" w:rsidP="00FD620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FD6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not fulfilling inclusion criteria (n = </w:t>
                      </w:r>
                      <w:r w:rsidR="00315D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 w:rsidR="008D2B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815093">
      <w:pPr>
        <w:spacing w:after="0" w:line="240" w:lineRule="auto"/>
        <w:jc w:val="center"/>
      </w:pPr>
    </w:p>
    <w:p w14:paraId="1AE9DCDD" w14:textId="77777777" w:rsidR="00A25EB0" w:rsidRDefault="00A25EB0" w:rsidP="00815093">
      <w:pPr>
        <w:spacing w:after="0" w:line="240" w:lineRule="auto"/>
        <w:jc w:val="center"/>
      </w:pPr>
    </w:p>
    <w:p w14:paraId="18CAB8BE" w14:textId="55BDA6A0" w:rsidR="00A25EB0" w:rsidRDefault="00DB1940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815093">
      <w:pPr>
        <w:spacing w:after="0" w:line="240" w:lineRule="auto"/>
        <w:jc w:val="center"/>
      </w:pPr>
    </w:p>
    <w:p w14:paraId="022BCB4F" w14:textId="77777777" w:rsidR="00A25EB0" w:rsidRDefault="00A25EB0" w:rsidP="00815093">
      <w:pPr>
        <w:spacing w:after="0" w:line="240" w:lineRule="auto"/>
        <w:jc w:val="center"/>
      </w:pPr>
    </w:p>
    <w:p w14:paraId="65234AD2" w14:textId="77777777" w:rsidR="00A25EB0" w:rsidRDefault="00A25EB0" w:rsidP="00815093">
      <w:pPr>
        <w:spacing w:after="0" w:line="240" w:lineRule="auto"/>
        <w:jc w:val="center"/>
      </w:pPr>
    </w:p>
    <w:p w14:paraId="15FA522E" w14:textId="77777777" w:rsidR="00A25EB0" w:rsidRDefault="00DB1940" w:rsidP="00815093">
      <w:pPr>
        <w:spacing w:after="0" w:line="240" w:lineRule="auto"/>
        <w:jc w:val="center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676345B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600"/>
                <wp:effectExtent l="0" t="0" r="17780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1023AFE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74D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922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D2B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1023AFE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74D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922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D2B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815093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815093">
      <w:pPr>
        <w:spacing w:after="0" w:line="240" w:lineRule="auto"/>
        <w:jc w:val="center"/>
      </w:pPr>
    </w:p>
    <w:p w14:paraId="2F2C8900" w14:textId="772BA208" w:rsidR="00E00A7E" w:rsidRDefault="00E00A7E" w:rsidP="00815093">
      <w:pPr>
        <w:pStyle w:val="Testocommento"/>
        <w:jc w:val="center"/>
        <w:rPr>
          <w:rFonts w:ascii="Arial" w:hAnsi="Arial" w:cs="Arial"/>
          <w:sz w:val="18"/>
          <w:szCs w:val="18"/>
        </w:rPr>
      </w:pPr>
    </w:p>
    <w:p w14:paraId="5FF3F821" w14:textId="2D82E122" w:rsidR="00815093" w:rsidRDefault="00815093" w:rsidP="00AD254A">
      <w:pPr>
        <w:pStyle w:val="Testocommento"/>
        <w:rPr>
          <w:rFonts w:ascii="Arial" w:hAnsi="Arial" w:cs="Arial"/>
          <w:sz w:val="18"/>
          <w:szCs w:val="18"/>
        </w:rPr>
      </w:pPr>
    </w:p>
    <w:p w14:paraId="11039259" w14:textId="51120E43" w:rsidR="00815093" w:rsidRDefault="00815093" w:rsidP="00AD254A">
      <w:pPr>
        <w:pStyle w:val="Testocommento"/>
        <w:rPr>
          <w:rFonts w:ascii="Arial" w:hAnsi="Arial" w:cs="Arial"/>
          <w:sz w:val="18"/>
          <w:szCs w:val="18"/>
        </w:rPr>
      </w:pPr>
    </w:p>
    <w:p w14:paraId="3CBA0771" w14:textId="369BFF50" w:rsidR="00815093" w:rsidRDefault="00815093" w:rsidP="00AD254A">
      <w:pPr>
        <w:pStyle w:val="Testocommento"/>
        <w:rPr>
          <w:rFonts w:ascii="Arial" w:hAnsi="Arial" w:cs="Arial"/>
          <w:sz w:val="18"/>
          <w:szCs w:val="18"/>
        </w:rPr>
      </w:pPr>
    </w:p>
    <w:p w14:paraId="199E5E08" w14:textId="6B6A4465" w:rsidR="00815093" w:rsidRPr="00CF089B" w:rsidRDefault="00815093" w:rsidP="00815093">
      <w:pPr>
        <w:pStyle w:val="Testocommento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F089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Supplementary </w:t>
      </w:r>
      <w:r w:rsidRPr="00CF089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 w:eastAsia="en-US"/>
        </w:rPr>
        <w:t>Fig. 1</w:t>
      </w:r>
      <w:r w:rsidRPr="00CF089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 w:eastAsia="en-US"/>
        </w:rPr>
        <w:t xml:space="preserve"> </w:t>
      </w:r>
      <w:r w:rsidR="00CF089B" w:rsidRPr="00CF089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 w:eastAsia="en-US"/>
        </w:rPr>
        <w:t>Flow diagram for the selection of the included studies</w:t>
      </w:r>
      <w:r w:rsidR="00CF089B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 w:eastAsia="en-US"/>
        </w:rPr>
        <w:t>.</w:t>
      </w:r>
    </w:p>
    <w:sectPr w:rsidR="00815093" w:rsidRPr="00CF089B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E520B" w14:textId="77777777" w:rsidR="00C02FE4" w:rsidRDefault="00C02FE4" w:rsidP="001502CF">
      <w:pPr>
        <w:spacing w:after="0" w:line="240" w:lineRule="auto"/>
      </w:pPr>
      <w:r>
        <w:separator/>
      </w:r>
    </w:p>
  </w:endnote>
  <w:endnote w:type="continuationSeparator" w:id="0">
    <w:p w14:paraId="23DA105D" w14:textId="77777777" w:rsidR="00C02FE4" w:rsidRDefault="00C02FE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BE63" w14:textId="77777777" w:rsidR="00C02FE4" w:rsidRDefault="00C02FE4" w:rsidP="001502CF">
      <w:pPr>
        <w:spacing w:after="0" w:line="240" w:lineRule="auto"/>
      </w:pPr>
      <w:r>
        <w:separator/>
      </w:r>
    </w:p>
  </w:footnote>
  <w:footnote w:type="continuationSeparator" w:id="0">
    <w:p w14:paraId="07BB43D2" w14:textId="77777777" w:rsidR="00C02FE4" w:rsidRDefault="00C02FE4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33BD0"/>
    <w:multiLevelType w:val="hybridMultilevel"/>
    <w:tmpl w:val="5896D8A4"/>
    <w:lvl w:ilvl="0" w:tplc="306280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190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187F"/>
    <w:rsid w:val="00025260"/>
    <w:rsid w:val="00025DFB"/>
    <w:rsid w:val="00026F57"/>
    <w:rsid w:val="000415AD"/>
    <w:rsid w:val="00062027"/>
    <w:rsid w:val="00070C85"/>
    <w:rsid w:val="000721D6"/>
    <w:rsid w:val="00086328"/>
    <w:rsid w:val="000A0D15"/>
    <w:rsid w:val="000A7C15"/>
    <w:rsid w:val="000B5556"/>
    <w:rsid w:val="000B7F3B"/>
    <w:rsid w:val="000C4664"/>
    <w:rsid w:val="000D2D0B"/>
    <w:rsid w:val="000D2EB5"/>
    <w:rsid w:val="000F209F"/>
    <w:rsid w:val="0011089D"/>
    <w:rsid w:val="00115F36"/>
    <w:rsid w:val="00117310"/>
    <w:rsid w:val="001350DF"/>
    <w:rsid w:val="001502CF"/>
    <w:rsid w:val="0015239F"/>
    <w:rsid w:val="0018236E"/>
    <w:rsid w:val="001935DF"/>
    <w:rsid w:val="001978D9"/>
    <w:rsid w:val="001E371A"/>
    <w:rsid w:val="00203AA8"/>
    <w:rsid w:val="00204777"/>
    <w:rsid w:val="002237AE"/>
    <w:rsid w:val="00231B7C"/>
    <w:rsid w:val="00243932"/>
    <w:rsid w:val="00267797"/>
    <w:rsid w:val="002B6F66"/>
    <w:rsid w:val="002E1B9C"/>
    <w:rsid w:val="00300A4C"/>
    <w:rsid w:val="00300E68"/>
    <w:rsid w:val="0030425F"/>
    <w:rsid w:val="00315DB7"/>
    <w:rsid w:val="0032638C"/>
    <w:rsid w:val="003327C9"/>
    <w:rsid w:val="0035066B"/>
    <w:rsid w:val="00357546"/>
    <w:rsid w:val="00366996"/>
    <w:rsid w:val="003709ED"/>
    <w:rsid w:val="0037671A"/>
    <w:rsid w:val="003778F6"/>
    <w:rsid w:val="003838F1"/>
    <w:rsid w:val="003B57BA"/>
    <w:rsid w:val="00400687"/>
    <w:rsid w:val="00407C1A"/>
    <w:rsid w:val="00444279"/>
    <w:rsid w:val="0049584D"/>
    <w:rsid w:val="004A07CB"/>
    <w:rsid w:val="004C0438"/>
    <w:rsid w:val="004E6D06"/>
    <w:rsid w:val="0050648F"/>
    <w:rsid w:val="00526929"/>
    <w:rsid w:val="00546D16"/>
    <w:rsid w:val="00560609"/>
    <w:rsid w:val="00574D1C"/>
    <w:rsid w:val="00592C18"/>
    <w:rsid w:val="0059607E"/>
    <w:rsid w:val="005A0614"/>
    <w:rsid w:val="005B6887"/>
    <w:rsid w:val="005C0356"/>
    <w:rsid w:val="005C562D"/>
    <w:rsid w:val="005D40E7"/>
    <w:rsid w:val="005D591C"/>
    <w:rsid w:val="005E00A3"/>
    <w:rsid w:val="005E494B"/>
    <w:rsid w:val="005E5B2F"/>
    <w:rsid w:val="006015A1"/>
    <w:rsid w:val="00602E61"/>
    <w:rsid w:val="0060580E"/>
    <w:rsid w:val="00646607"/>
    <w:rsid w:val="00655B96"/>
    <w:rsid w:val="0066566B"/>
    <w:rsid w:val="00681FF9"/>
    <w:rsid w:val="00684B59"/>
    <w:rsid w:val="00693447"/>
    <w:rsid w:val="00694AB5"/>
    <w:rsid w:val="006B7BEC"/>
    <w:rsid w:val="006F2580"/>
    <w:rsid w:val="006F35F2"/>
    <w:rsid w:val="00722AE5"/>
    <w:rsid w:val="00751CD7"/>
    <w:rsid w:val="00757902"/>
    <w:rsid w:val="00761DB1"/>
    <w:rsid w:val="00764DA1"/>
    <w:rsid w:val="007912DF"/>
    <w:rsid w:val="007C36DE"/>
    <w:rsid w:val="007F146A"/>
    <w:rsid w:val="00815093"/>
    <w:rsid w:val="00827301"/>
    <w:rsid w:val="00837B5D"/>
    <w:rsid w:val="00883961"/>
    <w:rsid w:val="0088655F"/>
    <w:rsid w:val="008C4BC6"/>
    <w:rsid w:val="008D2BFC"/>
    <w:rsid w:val="008E0E65"/>
    <w:rsid w:val="008E4BFF"/>
    <w:rsid w:val="008F23FC"/>
    <w:rsid w:val="008F6824"/>
    <w:rsid w:val="00922AC9"/>
    <w:rsid w:val="00946550"/>
    <w:rsid w:val="00960F04"/>
    <w:rsid w:val="00980B8B"/>
    <w:rsid w:val="009A4A69"/>
    <w:rsid w:val="009A5F2C"/>
    <w:rsid w:val="009A6977"/>
    <w:rsid w:val="009B0443"/>
    <w:rsid w:val="009C5878"/>
    <w:rsid w:val="009C62CB"/>
    <w:rsid w:val="009D5621"/>
    <w:rsid w:val="009E2DB7"/>
    <w:rsid w:val="009E47DB"/>
    <w:rsid w:val="009F5D8B"/>
    <w:rsid w:val="00A11154"/>
    <w:rsid w:val="00A12047"/>
    <w:rsid w:val="00A25EB0"/>
    <w:rsid w:val="00A304E1"/>
    <w:rsid w:val="00A33F00"/>
    <w:rsid w:val="00A4258A"/>
    <w:rsid w:val="00A56386"/>
    <w:rsid w:val="00A700BE"/>
    <w:rsid w:val="00A7746A"/>
    <w:rsid w:val="00A808ED"/>
    <w:rsid w:val="00A85C0A"/>
    <w:rsid w:val="00A86EB2"/>
    <w:rsid w:val="00A93F13"/>
    <w:rsid w:val="00AB795E"/>
    <w:rsid w:val="00AC317F"/>
    <w:rsid w:val="00AD254A"/>
    <w:rsid w:val="00AF37D8"/>
    <w:rsid w:val="00AF5AFF"/>
    <w:rsid w:val="00B1263E"/>
    <w:rsid w:val="00B47AAC"/>
    <w:rsid w:val="00B654BD"/>
    <w:rsid w:val="00B664AC"/>
    <w:rsid w:val="00B92F19"/>
    <w:rsid w:val="00BB3E55"/>
    <w:rsid w:val="00BC209C"/>
    <w:rsid w:val="00BC262B"/>
    <w:rsid w:val="00BD17B6"/>
    <w:rsid w:val="00BD21A6"/>
    <w:rsid w:val="00BE59BE"/>
    <w:rsid w:val="00BF3D13"/>
    <w:rsid w:val="00BF5440"/>
    <w:rsid w:val="00C02FE4"/>
    <w:rsid w:val="00C33831"/>
    <w:rsid w:val="00C34570"/>
    <w:rsid w:val="00C40C8C"/>
    <w:rsid w:val="00C513F7"/>
    <w:rsid w:val="00C55BA1"/>
    <w:rsid w:val="00C66645"/>
    <w:rsid w:val="00C73533"/>
    <w:rsid w:val="00CD3C15"/>
    <w:rsid w:val="00CF089B"/>
    <w:rsid w:val="00D01788"/>
    <w:rsid w:val="00D01AD8"/>
    <w:rsid w:val="00D403C0"/>
    <w:rsid w:val="00D65E3F"/>
    <w:rsid w:val="00DA5197"/>
    <w:rsid w:val="00DB1940"/>
    <w:rsid w:val="00DB2B46"/>
    <w:rsid w:val="00DD0853"/>
    <w:rsid w:val="00DF51A0"/>
    <w:rsid w:val="00E00A7E"/>
    <w:rsid w:val="00E14DD3"/>
    <w:rsid w:val="00E22CD1"/>
    <w:rsid w:val="00E662AF"/>
    <w:rsid w:val="00E734EB"/>
    <w:rsid w:val="00EA51AD"/>
    <w:rsid w:val="00EC69D3"/>
    <w:rsid w:val="00EC764B"/>
    <w:rsid w:val="00ED445B"/>
    <w:rsid w:val="00ED5752"/>
    <w:rsid w:val="00ED68CA"/>
    <w:rsid w:val="00EE7B40"/>
    <w:rsid w:val="00EF248E"/>
    <w:rsid w:val="00F36330"/>
    <w:rsid w:val="00FD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styleId="Paragrafoelenco">
    <w:name w:val="List Paragraph"/>
    <w:basedOn w:val="Normale"/>
    <w:uiPriority w:val="34"/>
    <w:qFormat/>
    <w:rsid w:val="00B66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17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EDERICA MARZANO</cp:lastModifiedBy>
  <cp:revision>3</cp:revision>
  <cp:lastPrinted>2022-07-21T15:19:00Z</cp:lastPrinted>
  <dcterms:created xsi:type="dcterms:W3CDTF">2022-07-21T15:25:00Z</dcterms:created>
  <dcterms:modified xsi:type="dcterms:W3CDTF">2022-07-21T15:27:00Z</dcterms:modified>
</cp:coreProperties>
</file>